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400F0" w14:textId="6E202FE6" w:rsidR="00E90924" w:rsidRPr="00CF7230" w:rsidRDefault="00E90924" w:rsidP="00E9092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F723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20C64"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Pr="00CF7230">
        <w:rPr>
          <w:rFonts w:ascii="Times New Roman" w:hAnsi="Times New Roman" w:cs="Times New Roman"/>
          <w:b/>
          <w:bCs/>
          <w:sz w:val="24"/>
          <w:szCs w:val="24"/>
        </w:rPr>
        <w:t xml:space="preserve">. Outcome measures of Experimental hut Trials representing Deterrence, Blood Feeding Inhibition, </w:t>
      </w:r>
      <w:proofErr w:type="spellStart"/>
      <w:r w:rsidRPr="00CF7230">
        <w:rPr>
          <w:rFonts w:ascii="Times New Roman" w:hAnsi="Times New Roman" w:cs="Times New Roman"/>
          <w:b/>
          <w:bCs/>
          <w:sz w:val="24"/>
          <w:szCs w:val="24"/>
        </w:rPr>
        <w:t>Exophily</w:t>
      </w:r>
      <w:proofErr w:type="spellEnd"/>
      <w:r w:rsidRPr="00CF7230">
        <w:rPr>
          <w:rFonts w:ascii="Times New Roman" w:hAnsi="Times New Roman" w:cs="Times New Roman"/>
          <w:b/>
          <w:bCs/>
          <w:sz w:val="24"/>
          <w:szCs w:val="24"/>
        </w:rPr>
        <w:t>, Personal Protection and Personal Protection</w:t>
      </w:r>
      <w:r w:rsidR="00B00180">
        <w:rPr>
          <w:rFonts w:ascii="Times New Roman" w:hAnsi="Times New Roman" w:cs="Times New Roman"/>
          <w:b/>
          <w:bCs/>
          <w:sz w:val="24"/>
          <w:szCs w:val="24"/>
        </w:rPr>
        <w:t xml:space="preserve"> reported in the included studies</w:t>
      </w:r>
    </w:p>
    <w:tbl>
      <w:tblPr>
        <w:tblW w:w="14961" w:type="dxa"/>
        <w:tblLook w:val="04A0" w:firstRow="1" w:lastRow="0" w:firstColumn="1" w:lastColumn="0" w:noHBand="0" w:noVBand="1"/>
      </w:tblPr>
      <w:tblGrid>
        <w:gridCol w:w="1660"/>
        <w:gridCol w:w="1660"/>
        <w:gridCol w:w="842"/>
        <w:gridCol w:w="1110"/>
        <w:gridCol w:w="842"/>
        <w:gridCol w:w="665"/>
        <w:gridCol w:w="842"/>
        <w:gridCol w:w="900"/>
        <w:gridCol w:w="1360"/>
        <w:gridCol w:w="1689"/>
        <w:gridCol w:w="1104"/>
        <w:gridCol w:w="780"/>
        <w:gridCol w:w="727"/>
        <w:gridCol w:w="780"/>
      </w:tblGrid>
      <w:tr w:rsidR="00A516F8" w:rsidRPr="00F96131" w14:paraId="4171EC53" w14:textId="77777777" w:rsidTr="00E1314F">
        <w:trPr>
          <w:trHeight w:val="300"/>
          <w:tblHeader/>
        </w:trPr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866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f. No.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020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rand Name</w:t>
            </w:r>
          </w:p>
        </w:tc>
        <w:tc>
          <w:tcPr>
            <w:tcW w:w="430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37E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96131">
              <w:rPr>
                <w:rFonts w:ascii="Calibri" w:eastAsia="Times New Roman" w:hAnsi="Calibri" w:cs="Calibri"/>
                <w:color w:val="000000"/>
                <w:lang w:eastAsia="en-IN"/>
              </w:rPr>
              <w:t>%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958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f. No.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383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rand Name</w:t>
            </w:r>
          </w:p>
        </w:tc>
        <w:tc>
          <w:tcPr>
            <w:tcW w:w="5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32D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F96131">
              <w:rPr>
                <w:rFonts w:ascii="Calibri" w:eastAsia="Times New Roman" w:hAnsi="Calibri" w:cs="Calibri"/>
                <w:color w:val="000000"/>
                <w:lang w:eastAsia="en-IN"/>
              </w:rPr>
              <w:t>%</w:t>
            </w:r>
          </w:p>
        </w:tc>
      </w:tr>
      <w:tr w:rsidR="00A516F8" w:rsidRPr="00F96131" w14:paraId="3655C493" w14:textId="77777777" w:rsidTr="00E1314F">
        <w:trPr>
          <w:trHeight w:val="300"/>
          <w:tblHeader/>
        </w:trPr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41427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5FA81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F4A4" w14:textId="071B7761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0FFE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FI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65C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</w:t>
            </w:r>
            <w:proofErr w:type="spellStart"/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xo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.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6E7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P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DB3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KE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0B7B5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480F6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078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902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BF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F40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</w:t>
            </w:r>
            <w:proofErr w:type="spellStart"/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xo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76A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A54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KE</w:t>
            </w:r>
          </w:p>
        </w:tc>
      </w:tr>
      <w:tr w:rsidR="00A516F8" w:rsidRPr="00F96131" w14:paraId="11B1568A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1A31" w14:textId="76989D87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74A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3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4D5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C33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1EA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673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057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A27D" w14:textId="758EBE37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8EF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fe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A55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DD9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C16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5F8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0F4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</w:tr>
      <w:tr w:rsidR="00A516F8" w:rsidRPr="00F96131" w14:paraId="77BD878B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198A4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A15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928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16C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23B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FA2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903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4773A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B43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EBD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579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314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15D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9BC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</w:tr>
      <w:tr w:rsidR="00A516F8" w:rsidRPr="00F96131" w14:paraId="491BCC41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5E6AB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FBA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CF4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94F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322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D00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1F1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59616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B70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D30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33F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748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715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AC8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A516F8" w:rsidRPr="00F96131" w14:paraId="5FA39795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7BF71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261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457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7D6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F75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825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377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9CFD" w14:textId="7AC2A0F1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62F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gNe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608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4F5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D7A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EE5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B8C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</w:tr>
      <w:tr w:rsidR="00A516F8" w:rsidRPr="00F96131" w14:paraId="0EA0FD1C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164F" w14:textId="1D261721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8CB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o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B502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EC8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.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28D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E80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E3D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.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917F3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09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uraNe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F9E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464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A59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F68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CDB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</w:tr>
      <w:tr w:rsidR="00A516F8" w:rsidRPr="00F96131" w14:paraId="6665C7BA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ACDAC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29A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FAA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E23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DE6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C6E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547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AA06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97B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65F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481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889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50A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346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3696E24E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1DE2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55D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2B2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DE9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30E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026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FB0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B1E0" w14:textId="089D052D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CE0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wa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 2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620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293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F7A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A4F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F1D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7</w:t>
            </w:r>
          </w:p>
        </w:tc>
      </w:tr>
      <w:tr w:rsidR="00A516F8" w:rsidRPr="00F96131" w14:paraId="53A96C5E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A752" w14:textId="62656A87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DE9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0C9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C11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A7C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79A0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EFA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FBABF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014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wa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 3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32F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2BF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18C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EAF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2F2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5</w:t>
            </w:r>
          </w:p>
        </w:tc>
      </w:tr>
      <w:tr w:rsidR="00A516F8" w:rsidRPr="00F96131" w14:paraId="0D259E64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F2865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60C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Net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704C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B5C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A18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EECA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BC6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7D9E4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E02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wa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 4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5B8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AFA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559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016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C92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4</w:t>
            </w:r>
          </w:p>
        </w:tc>
      </w:tr>
      <w:tr w:rsidR="00A516F8" w:rsidRPr="00F96131" w14:paraId="464CC2FD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A0A09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05D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D0D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48A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52D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B49C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887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7BF49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1CD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908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165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D18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3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196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A42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32F38BD8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34B0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F01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BBD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87D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2CC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8013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3D4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C276" w14:textId="7C235BCB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FCA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gNe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D5E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CCD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50B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499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AF7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1BACA829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B8BB" w14:textId="5743FB5F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C0E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Net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A8D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7C0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BB3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.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A45E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61E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6D6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CEB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uraNe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B77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5BA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F6D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AD2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B8D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</w:t>
            </w:r>
          </w:p>
        </w:tc>
      </w:tr>
      <w:tr w:rsidR="00A516F8" w:rsidRPr="00F96131" w14:paraId="7557A47B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BEC22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B9E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tprotect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CB4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.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054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CA3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97944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F9C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3F320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F66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B1B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14C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7CE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20E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05B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5054A8A5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E02D0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B06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BDF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259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.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C80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CC74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524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4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93AF" w14:textId="644868F2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804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iraNe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3C1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A2F9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DF7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840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83D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89</w:t>
            </w:r>
          </w:p>
        </w:tc>
      </w:tr>
      <w:tr w:rsidR="00A516F8" w:rsidRPr="00F96131" w14:paraId="039FC7DC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69E1A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355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uraNet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578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3CC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096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2768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C34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.5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0715B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B11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gNe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6A9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.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F55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570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D55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873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9</w:t>
            </w:r>
          </w:p>
        </w:tc>
      </w:tr>
      <w:tr w:rsidR="00A516F8" w:rsidRPr="00F96131" w14:paraId="766E466A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300F7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C67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o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A38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E83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20F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D33E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CE1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9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CFBC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C5F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23B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09E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EEB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7A0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A00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173559CC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03AA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0DE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8DD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2D4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D0E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A693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36E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6200" w14:textId="1ADB6637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9B6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wa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 2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8C7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A1F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E1D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950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15A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8</w:t>
            </w:r>
          </w:p>
        </w:tc>
      </w:tr>
      <w:tr w:rsidR="00A516F8" w:rsidRPr="00F96131" w14:paraId="4B3DAE1F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AE70" w14:textId="43E01EBB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FBE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Duo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47C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563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17B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362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286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EB8E8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6CD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wa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 3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E4F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E3C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E91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E54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AB4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6</w:t>
            </w:r>
          </w:p>
        </w:tc>
      </w:tr>
      <w:tr w:rsidR="00A516F8" w:rsidRPr="00F96131" w14:paraId="351B6FF9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DAC7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E6F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5ED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0DF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9F3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7B9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266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A0F1E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E4D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wa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 4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D80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9EA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E94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.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DBC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52F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3</w:t>
            </w:r>
          </w:p>
        </w:tc>
      </w:tr>
      <w:tr w:rsidR="00A516F8" w:rsidRPr="00F96131" w14:paraId="4697515E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37DAB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FDA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riproxyfen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71B1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7EF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CC7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631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9CC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8C3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CE3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B7F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C61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2DA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9DA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0EE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5E213323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95C64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289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096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32E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494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BFF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ABB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79C6" w14:textId="668572D6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892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oyal Guard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906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CD8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B06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536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776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</w:tr>
      <w:tr w:rsidR="00A516F8" w:rsidRPr="00F96131" w14:paraId="757C8FE0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BBCD" w14:textId="0703E51D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8B8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Duo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9A2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65D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DDB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7B32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F75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EBE11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568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ura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AC3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997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6D6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F0D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9CA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</w:tr>
      <w:tr w:rsidR="00A516F8" w:rsidRPr="00F96131" w14:paraId="4FD73D87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88314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761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Net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832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985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50.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946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DF22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E46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44771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95D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PF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202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C00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645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A76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1AA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</w:tr>
      <w:tr w:rsidR="00A516F8" w:rsidRPr="00F96131" w14:paraId="554C51FF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03B1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7D8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riproxyfen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AF5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698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A18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8BD8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AD5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5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6D492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C97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DD2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DB1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EA9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4A6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C11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6C157924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28305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396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BF9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2DF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16C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0CDD9" w14:textId="77777777" w:rsidR="00A516F8" w:rsidRPr="004B277F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4B277F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A83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2504" w14:textId="757FF42A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0A2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eeralin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819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0D9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5F6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000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184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3</w:t>
            </w:r>
          </w:p>
        </w:tc>
      </w:tr>
      <w:tr w:rsidR="00A516F8" w:rsidRPr="00F96131" w14:paraId="21C8BCFF" w14:textId="77777777" w:rsidTr="00E1314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4501" w14:textId="120A871A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F2A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CONMaxx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FE5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AF4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5EF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E77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DA3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A0782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E19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gNe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3B4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4D0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27F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E6F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1AD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5</w:t>
            </w:r>
          </w:p>
        </w:tc>
      </w:tr>
      <w:tr w:rsidR="00A516F8" w:rsidRPr="00F96131" w14:paraId="5BA2D872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5044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FB1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2CE7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48E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C32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903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D6F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94EF3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8C2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9AA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C4C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687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B88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0E2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0C1AE500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6702C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0AE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D4E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4FF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DEA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620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3FF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1696" w14:textId="16C3E6D5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5E3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he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63F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B73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0F8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7CD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07B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6</w:t>
            </w:r>
          </w:p>
        </w:tc>
      </w:tr>
      <w:tr w:rsidR="00A516F8" w:rsidRPr="00F96131" w14:paraId="25348F17" w14:textId="77777777" w:rsidTr="00E1314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E05B" w14:textId="0FE46457" w:rsidR="00A516F8" w:rsidRPr="00F96131" w:rsidRDefault="00A516F8" w:rsidP="003C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  <w:r w:rsidR="003C301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EC1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5F1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A1D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B74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DFC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018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7.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76EC3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284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da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D66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413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F67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BCB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C7E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3</w:t>
            </w:r>
          </w:p>
        </w:tc>
      </w:tr>
      <w:tr w:rsidR="00A516F8" w:rsidRPr="00F96131" w14:paraId="265E45C6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21D79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AD0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Net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F25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8C5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707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926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0E9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.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1D31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C1D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722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4.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379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.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1AC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.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3C5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8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621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8</w:t>
            </w:r>
          </w:p>
        </w:tc>
      </w:tr>
      <w:tr w:rsidR="00A516F8" w:rsidRPr="00F96131" w14:paraId="2957715D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92BA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9C3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087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.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2A9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1A7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.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825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995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B416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982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 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898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C6F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FF4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D87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0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951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4</w:t>
            </w:r>
          </w:p>
        </w:tc>
      </w:tr>
      <w:tr w:rsidR="00A516F8" w:rsidRPr="00F96131" w14:paraId="0194F7E0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4BBA7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B85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47D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A3B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0A7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.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10D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C64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5FC37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97D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 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95A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9.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086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1E1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A3D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3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EF8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4</w:t>
            </w:r>
          </w:p>
        </w:tc>
      </w:tr>
      <w:tr w:rsidR="00A516F8" w:rsidRPr="00F96131" w14:paraId="6EE68915" w14:textId="77777777" w:rsidTr="00E1314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0552" w14:textId="34D88C46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F66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3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9E8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1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35E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1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98E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4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ED0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.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A74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5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8BC5C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FB6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5A2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1C1B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4A8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9D4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287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5</w:t>
            </w:r>
          </w:p>
        </w:tc>
      </w:tr>
      <w:tr w:rsidR="00A516F8" w:rsidRPr="00F96131" w14:paraId="662AC205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5EB82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9DE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E82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4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0B9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.6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4BF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4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023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325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0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9077" w14:textId="729E18FD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F7C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Veeralin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53C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FC9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E34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2F9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F6B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</w:tr>
      <w:tr w:rsidR="00A516F8" w:rsidRPr="00F96131" w14:paraId="5D204155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22258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4C5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orkool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165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8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45B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1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B70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2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2B1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E22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67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DDE7C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145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3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FB0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A4D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.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CA9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CD7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2AC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4</w:t>
            </w:r>
          </w:p>
        </w:tc>
      </w:tr>
      <w:tr w:rsidR="00A516F8" w:rsidRPr="00F96131" w14:paraId="234AF80B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736B7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E65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8BF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864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36A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6A9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9B6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0386C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730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uranet</w:t>
            </w:r>
            <w:proofErr w:type="spellEnd"/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C88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118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29A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.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1CC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.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813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</w:tr>
      <w:tr w:rsidR="00A516F8" w:rsidRPr="00F96131" w14:paraId="6E44C53B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A8867" w14:textId="3C45AC93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990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ifeNet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8C6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D90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.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106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D76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1C5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C85CE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E7A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FE3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1FC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242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27C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1D9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7411E4D0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F6749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494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79B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650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7C5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.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AAF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704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2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A751" w14:textId="213F8D18" w:rsidR="00A516F8" w:rsidRPr="00F96131" w:rsidRDefault="00A516F8" w:rsidP="003C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  <w:r w:rsidR="003C301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9F8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or G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B98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790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FD3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9C0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17E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</w:tr>
      <w:tr w:rsidR="00A516F8" w:rsidRPr="00F96131" w14:paraId="428AC208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3EEFA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F0E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4A3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76D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211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93B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F42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28057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735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or G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42B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5C1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11B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073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5FD1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</w:tr>
      <w:tr w:rsidR="00A516F8" w:rsidRPr="00F96131" w14:paraId="68173BB2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779C" w14:textId="1308FE0C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792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Net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CDE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.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CC7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18F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.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969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11E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.8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C90FB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9A4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F00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.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4DD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C5A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F54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966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</w:tr>
      <w:tr w:rsidR="00A516F8" w:rsidRPr="00F96131" w14:paraId="2982D6FB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9F7A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83C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Olys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8AF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3E50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09B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.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A4B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0E9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9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BB332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38F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3CB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D83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2FE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E27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C0ED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4A53B3DF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E127C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DFF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292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.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056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D4A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E5E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04A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.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C773" w14:textId="1831D3B4" w:rsidR="00A516F8" w:rsidRPr="00F96131" w:rsidRDefault="003C301A" w:rsidP="003C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4A8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ura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653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evidenc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092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9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22D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.2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93E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2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35D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.03</w:t>
            </w:r>
          </w:p>
        </w:tc>
      </w:tr>
      <w:tr w:rsidR="00A516F8" w:rsidRPr="00F96131" w14:paraId="1B2973A3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85226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310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3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CBD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57E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9CA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39F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9D8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.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B69D4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CF8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E62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o evidence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69A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706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3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DF4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B78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.81</w:t>
            </w:r>
          </w:p>
        </w:tc>
      </w:tr>
      <w:tr w:rsidR="00A516F8" w:rsidRPr="00F96131" w14:paraId="52B7A04A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5F3AE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2E4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wa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Plu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525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2A7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483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40E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913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E1A0" w14:textId="13E23C58" w:rsidR="00A516F8" w:rsidRPr="00F96131" w:rsidRDefault="00A516F8" w:rsidP="003C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  <w:r w:rsidR="003C301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726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fe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NF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5A2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.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F69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F58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7E7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F62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2</w:t>
            </w:r>
          </w:p>
        </w:tc>
      </w:tr>
      <w:tr w:rsidR="00A516F8" w:rsidRPr="00F96131" w14:paraId="71D50725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D0F39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DD7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FD5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D32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915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.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122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F73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2211F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6CD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afe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5D8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CD9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0EB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7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76A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A03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9</w:t>
            </w:r>
          </w:p>
        </w:tc>
      </w:tr>
      <w:tr w:rsidR="00A516F8" w:rsidRPr="00F96131" w14:paraId="322EEF14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FF1F" w14:textId="7F134646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F24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ura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23A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.2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9F0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54B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.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DE8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E0C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99A3E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0A9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or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73C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D40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239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E6B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ECC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1</w:t>
            </w:r>
          </w:p>
        </w:tc>
      </w:tr>
      <w:tr w:rsidR="00A516F8" w:rsidRPr="00F96131" w14:paraId="6A6FCA8E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6A91B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5EA8" w14:textId="3E6F6C88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3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117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.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280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06F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.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A9B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C0B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9BB2" w14:textId="359132A4" w:rsidR="00A516F8" w:rsidRPr="00F96131" w:rsidRDefault="00A516F8" w:rsidP="003C3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  <w:r w:rsidR="003C301A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E17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Dua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72D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7.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9AA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.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4F8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.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1F0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2A7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4</w:t>
            </w:r>
          </w:p>
        </w:tc>
      </w:tr>
      <w:tr w:rsidR="00A516F8" w:rsidRPr="00F96131" w14:paraId="46AEF2FE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A93AF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823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F8B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F0B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04C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639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4F6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52CCF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EDD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3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5FD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7.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BC4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F5B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8.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517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AEC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.6</w:t>
            </w:r>
          </w:p>
        </w:tc>
      </w:tr>
      <w:tr w:rsidR="00A516F8" w:rsidRPr="00F96131" w14:paraId="7F92276C" w14:textId="77777777" w:rsidTr="004B277F">
        <w:trPr>
          <w:trHeight w:val="300"/>
        </w:trPr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C6ED" w14:textId="4C8543E3" w:rsidR="00A516F8" w:rsidRPr="00F96131" w:rsidRDefault="003C301A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44F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or G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B3E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E47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146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A05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33E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BA465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861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proofErr w:type="spellStart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ermaNet</w:t>
            </w:r>
            <w:proofErr w:type="spellEnd"/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2.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F50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4F0E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A1F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7F55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9F1E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4</w:t>
            </w:r>
          </w:p>
        </w:tc>
      </w:tr>
      <w:tr w:rsidR="00A516F8" w:rsidRPr="00F96131" w14:paraId="1C13F4F7" w14:textId="77777777" w:rsidTr="004B277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5F29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645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terceptor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0DA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107F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s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948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E85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4D2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1E5CB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91C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9B3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8CF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7623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DC1B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C4EA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</w:tr>
      <w:tr w:rsidR="00A516F8" w:rsidRPr="00F96131" w14:paraId="70AB0749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964CC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C160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3C7D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8597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C73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C518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1432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79FC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9EC0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FC4C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D390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20F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767B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2E16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516F8" w:rsidRPr="00F96131" w14:paraId="25D7462A" w14:textId="77777777" w:rsidTr="00E1314F">
        <w:trPr>
          <w:trHeight w:val="300"/>
        </w:trPr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811D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30A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ntreated Ne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EE3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06A6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EC44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BE01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E2E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F9613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779" w14:textId="77777777" w:rsidR="00A516F8" w:rsidRPr="00F96131" w:rsidRDefault="00A516F8" w:rsidP="00E131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FD33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6B43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CC19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9DFF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FAFA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43A1" w14:textId="77777777" w:rsidR="00A516F8" w:rsidRPr="00F96131" w:rsidRDefault="00A516F8" w:rsidP="00E131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4039E9D9" w14:textId="77777777" w:rsidR="00300643" w:rsidRPr="00861A82" w:rsidRDefault="00300643" w:rsidP="00300643">
      <w:pPr>
        <w:tabs>
          <w:tab w:val="left" w:pos="1170"/>
        </w:tabs>
        <w:spacing w:before="120" w:after="120" w:line="480" w:lineRule="auto"/>
        <w:rPr>
          <w:rFonts w:ascii="Times New Roman" w:hAnsi="Times New Roman" w:cs="Times New Roman"/>
          <w:shd w:val="clear" w:color="auto" w:fill="FFFFFF"/>
        </w:rPr>
      </w:pPr>
      <w:r w:rsidRPr="00861A82">
        <w:rPr>
          <w:rFonts w:ascii="Times New Roman" w:hAnsi="Times New Roman" w:cs="Times New Roman"/>
          <w:shd w:val="clear" w:color="auto" w:fill="FFFFFF"/>
        </w:rPr>
        <w:t xml:space="preserve">*D- Deterrence, BFI – Blood Feeding Inhibition, </w:t>
      </w:r>
      <w:proofErr w:type="spellStart"/>
      <w:r w:rsidRPr="00861A82">
        <w:rPr>
          <w:rFonts w:ascii="Times New Roman" w:hAnsi="Times New Roman" w:cs="Times New Roman"/>
          <w:shd w:val="clear" w:color="auto" w:fill="FFFFFF"/>
        </w:rPr>
        <w:t>Exo</w:t>
      </w:r>
      <w:proofErr w:type="spellEnd"/>
      <w:r w:rsidRPr="00861A82">
        <w:rPr>
          <w:rFonts w:ascii="Times New Roman" w:hAnsi="Times New Roman" w:cs="Times New Roman"/>
          <w:shd w:val="clear" w:color="auto" w:fill="FFFFFF"/>
        </w:rPr>
        <w:t>.-</w:t>
      </w:r>
      <w:proofErr w:type="spellStart"/>
      <w:r w:rsidRPr="00861A82">
        <w:rPr>
          <w:rFonts w:ascii="Times New Roman" w:hAnsi="Times New Roman" w:cs="Times New Roman"/>
          <w:shd w:val="clear" w:color="auto" w:fill="FFFFFF"/>
        </w:rPr>
        <w:t>Exophily</w:t>
      </w:r>
      <w:proofErr w:type="spellEnd"/>
      <w:r w:rsidRPr="00861A82">
        <w:rPr>
          <w:rFonts w:ascii="Times New Roman" w:hAnsi="Times New Roman" w:cs="Times New Roman"/>
          <w:shd w:val="clear" w:color="auto" w:fill="FFFFFF"/>
        </w:rPr>
        <w:t>, PP-Personal Protection, KE-Killing effect.</w:t>
      </w:r>
    </w:p>
    <w:p w14:paraId="48BDBF33" w14:textId="77777777" w:rsidR="002327A9" w:rsidRDefault="002327A9"/>
    <w:sectPr w:rsidR="002327A9" w:rsidSect="00C735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 File_Table 3 Experimental Hut Outcome measure879"/>
  </w:docVars>
  <w:rsids>
    <w:rsidRoot w:val="00A516F8"/>
    <w:rsid w:val="00120C64"/>
    <w:rsid w:val="002327A9"/>
    <w:rsid w:val="00300643"/>
    <w:rsid w:val="003C301A"/>
    <w:rsid w:val="00463A9D"/>
    <w:rsid w:val="004B277F"/>
    <w:rsid w:val="00636833"/>
    <w:rsid w:val="007D5495"/>
    <w:rsid w:val="009F7F97"/>
    <w:rsid w:val="00A07B8E"/>
    <w:rsid w:val="00A516F8"/>
    <w:rsid w:val="00A735EA"/>
    <w:rsid w:val="00B00180"/>
    <w:rsid w:val="00C73585"/>
    <w:rsid w:val="00CF7230"/>
    <w:rsid w:val="00E57058"/>
    <w:rsid w:val="00E90924"/>
    <w:rsid w:val="00EA3D87"/>
    <w:rsid w:val="00FA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859FF"/>
  <w15:chartTrackingRefBased/>
  <w15:docId w15:val="{2D6AACD4-7932-48C1-A480-C8EC6CA4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6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qFormat/>
    <w:rsid w:val="00EA3D87"/>
    <w:rPr>
      <w:rFonts w:ascii="Times New Roman" w:hAnsi="Times New Roman" w:cs="Courier New"/>
      <w:kern w:val="2"/>
      <w:sz w:val="24"/>
      <w:lang w:val="en-US"/>
      <w14:ligatures w14:val="standardContextual"/>
    </w:rPr>
  </w:style>
  <w:style w:type="character" w:customStyle="1" w:styleId="textChar">
    <w:name w:val="text Char"/>
    <w:basedOn w:val="DefaultParagraphFont"/>
    <w:link w:val="text"/>
    <w:rsid w:val="00EA3D87"/>
    <w:rPr>
      <w:rFonts w:ascii="Times New Roman" w:hAnsi="Times New Roman" w:cs="Courier New"/>
      <w:sz w:val="24"/>
      <w:lang w:val="en-US"/>
    </w:rPr>
  </w:style>
  <w:style w:type="paragraph" w:customStyle="1" w:styleId="codes">
    <w:name w:val="codes"/>
    <w:basedOn w:val="text"/>
    <w:link w:val="codesChar"/>
    <w:qFormat/>
    <w:rsid w:val="00EA3D87"/>
    <w:rPr>
      <w:rFonts w:ascii="Courier New" w:hAnsi="Courier New"/>
    </w:rPr>
  </w:style>
  <w:style w:type="character" w:customStyle="1" w:styleId="codesChar">
    <w:name w:val="codes Char"/>
    <w:basedOn w:val="textChar"/>
    <w:link w:val="codes"/>
    <w:rsid w:val="00EA3D87"/>
    <w:rPr>
      <w:rFonts w:ascii="Courier New" w:hAnsi="Courier New" w:cs="Courier New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EWGEN</cp:lastModifiedBy>
  <cp:revision>7</cp:revision>
  <dcterms:created xsi:type="dcterms:W3CDTF">2024-04-04T12:55:00Z</dcterms:created>
  <dcterms:modified xsi:type="dcterms:W3CDTF">2025-01-31T20:19:00Z</dcterms:modified>
</cp:coreProperties>
</file>